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9B60B" w14:textId="43C3081F" w:rsidR="00646D65" w:rsidRPr="00646D65" w:rsidRDefault="00646D65" w:rsidP="00646D65">
      <w:pPr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  <w:u w:val="single"/>
        </w:rPr>
      </w:pPr>
      <w:r w:rsidRPr="00646D65"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  <w:u w:val="single"/>
        </w:rPr>
        <w:t xml:space="preserve">Supplementary </w:t>
      </w:r>
      <w:r w:rsidR="003317E6"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  <w:u w:val="single"/>
        </w:rPr>
        <w:t>T</w:t>
      </w:r>
      <w:r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  <w:u w:val="single"/>
        </w:rPr>
        <w:t>ables</w:t>
      </w:r>
      <w:r w:rsidRPr="00646D65"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  <w:u w:val="single"/>
        </w:rPr>
        <w:t xml:space="preserve"> to:</w:t>
      </w:r>
    </w:p>
    <w:p w14:paraId="1040C2A2" w14:textId="2A572258" w:rsidR="00646D65" w:rsidRDefault="00646D65" w:rsidP="00646D65">
      <w:pPr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</w:rPr>
      </w:pPr>
      <w:r w:rsidRPr="0058785C"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</w:rPr>
        <w:t>Asexual and sexual reproduction are two separate developmental pathways in</w:t>
      </w:r>
      <w:r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</w:rPr>
        <w:t xml:space="preserve"> a</w:t>
      </w:r>
      <w:r w:rsidRPr="0058785C"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</w:rPr>
        <w:t xml:space="preserve"> </w:t>
      </w:r>
      <w:r w:rsidRPr="0058785C">
        <w:rPr>
          <w:rFonts w:asciiTheme="majorHAnsi" w:eastAsiaTheme="majorEastAsia" w:hAnsiTheme="majorHAnsi" w:cstheme="majorBidi"/>
          <w:i/>
          <w:color w:val="365F91" w:themeColor="accent1" w:themeShade="BF"/>
          <w:sz w:val="44"/>
          <w:szCs w:val="44"/>
        </w:rPr>
        <w:t>Termitomyces</w:t>
      </w:r>
      <w:r>
        <w:rPr>
          <w:rFonts w:asciiTheme="majorHAnsi" w:eastAsiaTheme="majorEastAsia" w:hAnsiTheme="majorHAnsi" w:cstheme="majorBidi"/>
          <w:i/>
          <w:color w:val="365F91" w:themeColor="accent1" w:themeShade="BF"/>
          <w:sz w:val="44"/>
          <w:szCs w:val="44"/>
        </w:rPr>
        <w:t xml:space="preserve"> </w:t>
      </w:r>
      <w:r>
        <w:rPr>
          <w:rFonts w:asciiTheme="majorHAnsi" w:eastAsiaTheme="majorEastAsia" w:hAnsiTheme="majorHAnsi" w:cstheme="majorBidi"/>
          <w:color w:val="365F91" w:themeColor="accent1" w:themeShade="BF"/>
          <w:sz w:val="44"/>
          <w:szCs w:val="44"/>
        </w:rPr>
        <w:t>species</w:t>
      </w:r>
    </w:p>
    <w:p w14:paraId="1F7778C0" w14:textId="65D4A27D" w:rsidR="00646D65" w:rsidRPr="00410502" w:rsidRDefault="00646D65" w:rsidP="00410502">
      <w:pPr>
        <w:spacing w:after="160" w:line="302" w:lineRule="auto"/>
        <w:rPr>
          <w:i/>
          <w:color w:val="1F497D" w:themeColor="text2"/>
          <w:sz w:val="18"/>
          <w:szCs w:val="18"/>
        </w:rPr>
      </w:pPr>
      <w:r w:rsidRPr="001116E3">
        <w:rPr>
          <w:i/>
          <w:lang w:val="nl-NL"/>
        </w:rPr>
        <w:t>Sabine M.E. Vreeburg</w:t>
      </w:r>
      <w:r w:rsidRPr="001116E3">
        <w:rPr>
          <w:i/>
          <w:vertAlign w:val="superscript"/>
          <w:lang w:val="nl-NL"/>
        </w:rPr>
        <w:t>1</w:t>
      </w:r>
      <w:r w:rsidRPr="001116E3">
        <w:rPr>
          <w:i/>
          <w:lang w:val="nl-NL"/>
        </w:rPr>
        <w:t>*, Norbert C.A. de Ruijter</w:t>
      </w:r>
      <w:r w:rsidRPr="001116E3">
        <w:rPr>
          <w:i/>
          <w:vertAlign w:val="superscript"/>
          <w:lang w:val="nl-NL"/>
        </w:rPr>
        <w:t>2</w:t>
      </w:r>
      <w:r w:rsidRPr="001116E3">
        <w:rPr>
          <w:i/>
          <w:lang w:val="nl-NL"/>
        </w:rPr>
        <w:t>, Bas J. Zwaan</w:t>
      </w:r>
      <w:r w:rsidRPr="001116E3">
        <w:rPr>
          <w:i/>
          <w:vertAlign w:val="superscript"/>
          <w:lang w:val="nl-NL"/>
        </w:rPr>
        <w:t>1</w:t>
      </w:r>
      <w:r w:rsidRPr="001116E3">
        <w:rPr>
          <w:i/>
          <w:lang w:val="nl-NL"/>
        </w:rPr>
        <w:t>, Rafael R. da Costa</w:t>
      </w:r>
      <w:r w:rsidRPr="001116E3">
        <w:rPr>
          <w:i/>
          <w:vertAlign w:val="superscript"/>
          <w:lang w:val="nl-NL"/>
        </w:rPr>
        <w:t>3</w:t>
      </w:r>
      <w:r w:rsidRPr="001116E3">
        <w:rPr>
          <w:i/>
          <w:lang w:val="nl-NL"/>
        </w:rPr>
        <w:t>, Michael Poulsen</w:t>
      </w:r>
      <w:r w:rsidRPr="001116E3">
        <w:rPr>
          <w:i/>
          <w:vertAlign w:val="superscript"/>
          <w:lang w:val="nl-NL"/>
        </w:rPr>
        <w:t>3</w:t>
      </w:r>
      <w:r w:rsidRPr="001116E3">
        <w:rPr>
          <w:i/>
          <w:lang w:val="nl-NL"/>
        </w:rPr>
        <w:t>, Duur K. Aanen</w:t>
      </w:r>
      <w:r w:rsidRPr="001116E3">
        <w:rPr>
          <w:i/>
          <w:vertAlign w:val="superscript"/>
          <w:lang w:val="nl-NL"/>
        </w:rPr>
        <w:t>1</w:t>
      </w:r>
      <w:r w:rsidRPr="001116E3">
        <w:rPr>
          <w:i/>
          <w:lang w:val="nl-NL"/>
        </w:rPr>
        <w:t>*</w:t>
      </w:r>
    </w:p>
    <w:p w14:paraId="58692657" w14:textId="77777777" w:rsidR="00410502" w:rsidRDefault="00410502" w:rsidP="00410502">
      <w:pPr>
        <w:spacing w:after="160" w:line="302" w:lineRule="auto"/>
        <w:rPr>
          <w:i/>
          <w:color w:val="1F497D" w:themeColor="text2"/>
          <w:sz w:val="18"/>
          <w:szCs w:val="18"/>
        </w:rPr>
      </w:pPr>
      <w:r w:rsidRPr="005947FC">
        <w:t>Published in Biology Letters</w:t>
      </w:r>
    </w:p>
    <w:p w14:paraId="4560248F" w14:textId="16CBEB21" w:rsidR="00646D65" w:rsidRPr="0012430B" w:rsidRDefault="00646D65" w:rsidP="00646D65">
      <w:r w:rsidRPr="0012430B">
        <w:rPr>
          <w:vertAlign w:val="superscript"/>
        </w:rPr>
        <w:t>1</w:t>
      </w:r>
      <w:r w:rsidRPr="0012430B">
        <w:t xml:space="preserve">Department of Plant Sciences, Laboratory of Genetics, Wageningen University, Wageningen, The Netherlands. </w:t>
      </w:r>
      <w:r w:rsidRPr="0012430B">
        <w:rPr>
          <w:vertAlign w:val="superscript"/>
        </w:rPr>
        <w:t>2</w:t>
      </w:r>
      <w:r w:rsidRPr="0012430B">
        <w:t xml:space="preserve">Department of Plant Sciences, Laboratory of Cell Biology, Wageningen University, Wageningen, The Netherlands. </w:t>
      </w:r>
      <w:r w:rsidRPr="0012430B">
        <w:rPr>
          <w:vertAlign w:val="superscript"/>
        </w:rPr>
        <w:t>3</w:t>
      </w:r>
      <w:r w:rsidRPr="0012430B">
        <w:t xml:space="preserve">Ecology and Evolution, University of Copenhagen, Copenhagen, Denmark. </w:t>
      </w:r>
    </w:p>
    <w:p w14:paraId="6372F789" w14:textId="77777777" w:rsidR="005947FC" w:rsidRDefault="00646D65" w:rsidP="00646D65">
      <w:pPr>
        <w:spacing w:after="160" w:line="302" w:lineRule="auto"/>
        <w:rPr>
          <w:rStyle w:val="Hyperlink"/>
        </w:rPr>
      </w:pPr>
      <w:r w:rsidRPr="0012430B">
        <w:t xml:space="preserve">*Correspondence: </w:t>
      </w:r>
      <w:hyperlink r:id="rId8" w:history="1">
        <w:r w:rsidRPr="0012430B">
          <w:rPr>
            <w:rStyle w:val="Hyperlink"/>
          </w:rPr>
          <w:t>sabine.vreeburg@wur.nl</w:t>
        </w:r>
      </w:hyperlink>
    </w:p>
    <w:p w14:paraId="3A542730" w14:textId="77777777" w:rsidR="00410502" w:rsidRDefault="00410502" w:rsidP="00AB6A93">
      <w:pPr>
        <w:rPr>
          <w:i/>
          <w:color w:val="1F497D" w:themeColor="text2"/>
          <w:sz w:val="18"/>
          <w:szCs w:val="18"/>
        </w:rPr>
      </w:pPr>
    </w:p>
    <w:p w14:paraId="2841B92F" w14:textId="77777777" w:rsidR="00410502" w:rsidRDefault="00410502">
      <w:pPr>
        <w:spacing w:after="160" w:line="302" w:lineRule="auto"/>
        <w:rPr>
          <w:i/>
          <w:color w:val="1F497D" w:themeColor="text2"/>
          <w:sz w:val="18"/>
          <w:szCs w:val="18"/>
        </w:rPr>
      </w:pPr>
      <w:r>
        <w:rPr>
          <w:i/>
          <w:color w:val="1F497D" w:themeColor="text2"/>
          <w:sz w:val="18"/>
          <w:szCs w:val="18"/>
        </w:rPr>
        <w:br w:type="page"/>
      </w:r>
      <w:bookmarkStart w:id="0" w:name="_GoBack"/>
      <w:bookmarkEnd w:id="0"/>
    </w:p>
    <w:p w14:paraId="1C17F1D4" w14:textId="1458A86A" w:rsidR="00AB6A93" w:rsidRPr="008A230E" w:rsidRDefault="00AB6A93" w:rsidP="00AB6A93">
      <w:pPr>
        <w:rPr>
          <w:i/>
          <w:color w:val="1F497D" w:themeColor="text2"/>
          <w:sz w:val="18"/>
          <w:szCs w:val="18"/>
        </w:rPr>
      </w:pPr>
      <w:r>
        <w:rPr>
          <w:i/>
          <w:color w:val="1F497D" w:themeColor="text2"/>
          <w:sz w:val="18"/>
          <w:szCs w:val="18"/>
        </w:rPr>
        <w:t>Supplement</w:t>
      </w:r>
      <w:r w:rsidR="00872F76">
        <w:rPr>
          <w:i/>
          <w:color w:val="1F497D" w:themeColor="text2"/>
          <w:sz w:val="18"/>
          <w:szCs w:val="18"/>
        </w:rPr>
        <w:t>ary</w:t>
      </w:r>
      <w:r>
        <w:rPr>
          <w:i/>
          <w:color w:val="1F497D" w:themeColor="text2"/>
          <w:sz w:val="18"/>
          <w:szCs w:val="18"/>
        </w:rPr>
        <w:t xml:space="preserve"> Table 1.</w:t>
      </w:r>
      <w:r w:rsidRPr="008A230E">
        <w:rPr>
          <w:i/>
          <w:color w:val="1F497D" w:themeColor="text2"/>
          <w:sz w:val="18"/>
          <w:szCs w:val="18"/>
        </w:rPr>
        <w:t xml:space="preserve"> </w:t>
      </w:r>
      <w:r>
        <w:rPr>
          <w:i/>
          <w:color w:val="1F497D" w:themeColor="text2"/>
          <w:sz w:val="18"/>
          <w:szCs w:val="18"/>
        </w:rPr>
        <w:t xml:space="preserve">Fungus comb incubations in absence of termites and mushroom development. Including observation remarks made during the experiment. </w:t>
      </w:r>
    </w:p>
    <w:tbl>
      <w:tblPr>
        <w:tblW w:w="15876" w:type="dxa"/>
        <w:tblLook w:val="04A0" w:firstRow="1" w:lastRow="0" w:firstColumn="1" w:lastColumn="0" w:noHBand="0" w:noVBand="1"/>
      </w:tblPr>
      <w:tblGrid>
        <w:gridCol w:w="1400"/>
        <w:gridCol w:w="960"/>
        <w:gridCol w:w="1640"/>
        <w:gridCol w:w="1720"/>
        <w:gridCol w:w="10156"/>
      </w:tblGrid>
      <w:tr w:rsidR="00AB6A93" w:rsidRPr="00544CFD" w14:paraId="53ED4C6B" w14:textId="77777777" w:rsidTr="00065EBF">
        <w:trPr>
          <w:trHeight w:val="915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1094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Mound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79F14F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Pointy nodules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2B1AA0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nr</w:t>
            </w:r>
            <w:proofErr w:type="spellEnd"/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. of incubated combs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A92511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nr</w:t>
            </w:r>
            <w:proofErr w:type="spellEnd"/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. of combs with pointy nodules</w:t>
            </w:r>
          </w:p>
        </w:tc>
        <w:tc>
          <w:tcPr>
            <w:tcW w:w="101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FFFF2E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Notes</w:t>
            </w:r>
          </w:p>
        </w:tc>
      </w:tr>
      <w:tr w:rsidR="00AB6A93" w:rsidRPr="00544CFD" w14:paraId="32A97376" w14:textId="77777777" w:rsidTr="00065EBF">
        <w:trPr>
          <w:trHeight w:val="61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9945D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D986B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CF22C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36FC2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31CED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4: on 8/18 nodules are browning, 5/18 no change, 5/18 contaminated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all combs contaminated</w:t>
            </w:r>
          </w:p>
        </w:tc>
      </w:tr>
      <w:tr w:rsidR="00AB6A93" w:rsidRPr="00544CFD" w14:paraId="0BD35259" w14:textId="77777777" w:rsidTr="00065EBF">
        <w:trPr>
          <w:trHeight w:val="72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F34A9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3F31D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27075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118F0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68043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4: 10/14 contaminated, 2/14 no change, 2/14 increasing nodule siz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12/14 contaminated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8: all combs contaminated</w:t>
            </w:r>
          </w:p>
        </w:tc>
      </w:tr>
      <w:tr w:rsidR="00AB6A93" w:rsidRPr="00544CFD" w14:paraId="5B788BFA" w14:textId="77777777" w:rsidTr="00065EBF">
        <w:trPr>
          <w:trHeight w:val="1649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AE92A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FB903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9903D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F606F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347DD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4: 9/12 different stages of mushroom development &amp; normal nodules increasing in size 3/12 increasing nodule siz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6&amp;7&amp;9: spore prints made of fully developed mushrooms (from 3 different combs), 5/12 fully developed mushrooms, 4/12 different stages of mushroom development &amp; normal nodules increasing in size, 3/12 very large, normal nodules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all remaining combs contaminated</w:t>
            </w:r>
          </w:p>
        </w:tc>
      </w:tr>
      <w:tr w:rsidR="00AB6A93" w:rsidRPr="00544CFD" w14:paraId="3D1FA4B1" w14:textId="77777777" w:rsidTr="00065EBF">
        <w:trPr>
          <w:trHeight w:val="709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ED37B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3F178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375FD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24C3E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3BE7D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2: 10/13 pointy nodules increasing in size, 3/13 young comb, no nodules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5: 3/10 pointy-nodule-combs no change, 3/10 pointy nodules browning, 3/10 used, 1/10 fully developed mushrooms, 2/3 no-nodule combs no change, 1/3 contamination</w:t>
            </w:r>
          </w:p>
        </w:tc>
      </w:tr>
      <w:tr w:rsidR="00AB6A93" w:rsidRPr="00544CFD" w14:paraId="3F2AE034" w14:textId="77777777" w:rsidTr="00065EB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DE7A2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BD05A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4BD67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2E570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8B9C1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2: tiny nodules, very fresh comb</w:t>
            </w:r>
          </w:p>
        </w:tc>
      </w:tr>
      <w:tr w:rsidR="00AB6A93" w:rsidRPr="00544CFD" w14:paraId="6FBFD301" w14:textId="77777777" w:rsidTr="00065EBF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8027B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40F7C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2E9FA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7052B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E2B4B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3: no obvious chang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1: all combs contaminated or dried out</w:t>
            </w:r>
          </w:p>
        </w:tc>
      </w:tr>
      <w:tr w:rsidR="00AB6A93" w:rsidRPr="00544CFD" w14:paraId="5F3C864A" w14:textId="77777777" w:rsidTr="00065EB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EC9D2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14BE4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9320F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2472F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1B8D5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2: 8/10 no obvious change, 2/10 nodules browning</w:t>
            </w:r>
          </w:p>
        </w:tc>
      </w:tr>
      <w:tr w:rsidR="00AB6A93" w:rsidRPr="00544CFD" w14:paraId="4453073B" w14:textId="77777777" w:rsidTr="00065EBF">
        <w:trPr>
          <w:trHeight w:val="497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8A697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BC34C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02FA6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0C2A7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86839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7: 4/9 contamination, 5/9 no obvious chang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5/9 contamination, 4/9 old nodules brown, new nodules growing on old nodules</w:t>
            </w:r>
          </w:p>
        </w:tc>
      </w:tr>
      <w:tr w:rsidR="00AB6A93" w:rsidRPr="00544CFD" w14:paraId="32825500" w14:textId="77777777" w:rsidTr="00065EBF">
        <w:trPr>
          <w:trHeight w:val="9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948F0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FE53F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 (Ye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A755C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50B3B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(1)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CDB35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7: 7/8 contamination, 1/8 no obvious chang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1/8 nodules start browning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6: 1/8 old nodules brown, new pointy nodules appear on comb</w:t>
            </w:r>
          </w:p>
        </w:tc>
      </w:tr>
      <w:tr w:rsidR="00AB6A93" w:rsidRPr="00544CFD" w14:paraId="40B64A16" w14:textId="77777777" w:rsidTr="00065EBF">
        <w:trPr>
          <w:trHeight w:val="9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3A52F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5 (dea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4E128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E7048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64F34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93795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4: 1/3 contamination, 2/3 large nodules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9: 2/3 contamination, 1/3 large nodules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1/3 nodules start browning</w:t>
            </w:r>
          </w:p>
        </w:tc>
      </w:tr>
      <w:tr w:rsidR="00AB6A93" w:rsidRPr="00544CFD" w14:paraId="2041D968" w14:textId="77777777" w:rsidTr="00065EBF">
        <w:trPr>
          <w:trHeight w:val="106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0AAE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8322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/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EABF4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7B28B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93E8F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only incubated fragments of first digging day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</w:r>
            <w:proofErr w:type="spellStart"/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</w:t>
            </w:r>
            <w:proofErr w:type="spellEnd"/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4: 1/6 contamination, 5/6 no obvious change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9: 5/6 contamination, 1/6 nodules start browning</w:t>
            </w: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br/>
              <w:t>day 12: all combs contaminated</w:t>
            </w:r>
          </w:p>
        </w:tc>
      </w:tr>
      <w:tr w:rsidR="00AB6A93" w:rsidRPr="00544CFD" w14:paraId="1F3FE2AE" w14:textId="77777777" w:rsidTr="00065EBF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C03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F86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9FF9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CE3" w14:textId="77777777" w:rsidR="00AB6A93" w:rsidRPr="00544CFD" w:rsidRDefault="00AB6A93" w:rsidP="00D530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13376" w14:textId="77777777" w:rsidR="00AB6A93" w:rsidRPr="00544CFD" w:rsidRDefault="00AB6A93" w:rsidP="00065E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544CF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ay 7: 1/1 huge nodules</w:t>
            </w:r>
          </w:p>
        </w:tc>
      </w:tr>
    </w:tbl>
    <w:p w14:paraId="70E7DDA6" w14:textId="7A2D8CFE" w:rsidR="00E1576D" w:rsidRPr="008A230E" w:rsidRDefault="00864F46" w:rsidP="00E1576D">
      <w:pPr>
        <w:rPr>
          <w:i/>
          <w:color w:val="1F497D" w:themeColor="text2"/>
          <w:sz w:val="18"/>
          <w:szCs w:val="18"/>
        </w:rPr>
      </w:pPr>
      <w:r>
        <w:rPr>
          <w:i/>
          <w:color w:val="1F497D" w:themeColor="text2"/>
          <w:sz w:val="18"/>
          <w:szCs w:val="18"/>
        </w:rPr>
        <w:lastRenderedPageBreak/>
        <w:t>Supplement</w:t>
      </w:r>
      <w:r w:rsidR="00872F76">
        <w:rPr>
          <w:i/>
          <w:color w:val="1F497D" w:themeColor="text2"/>
          <w:sz w:val="18"/>
          <w:szCs w:val="18"/>
        </w:rPr>
        <w:t>ary</w:t>
      </w:r>
      <w:r>
        <w:rPr>
          <w:i/>
          <w:color w:val="1F497D" w:themeColor="text2"/>
          <w:sz w:val="18"/>
          <w:szCs w:val="18"/>
        </w:rPr>
        <w:t xml:space="preserve"> T</w:t>
      </w:r>
      <w:r w:rsidR="00E1576D">
        <w:rPr>
          <w:i/>
          <w:color w:val="1F497D" w:themeColor="text2"/>
          <w:sz w:val="18"/>
          <w:szCs w:val="18"/>
        </w:rPr>
        <w:t>able 2</w:t>
      </w:r>
      <w:r w:rsidR="00E1576D" w:rsidRPr="008A230E">
        <w:rPr>
          <w:i/>
          <w:color w:val="1F497D" w:themeColor="text2"/>
          <w:sz w:val="18"/>
          <w:szCs w:val="18"/>
        </w:rPr>
        <w:t xml:space="preserve"> Excavated termite mounds in January and February 2015, 2016 and 2018</w:t>
      </w:r>
      <w:r w:rsidR="00E1576D">
        <w:rPr>
          <w:i/>
          <w:color w:val="1F497D" w:themeColor="text2"/>
          <w:sz w:val="18"/>
          <w:szCs w:val="18"/>
        </w:rPr>
        <w:t xml:space="preserve">, including exact GPS </w:t>
      </w:r>
      <w:r w:rsidR="000B6D64">
        <w:rPr>
          <w:i/>
          <w:color w:val="1F497D" w:themeColor="text2"/>
          <w:sz w:val="18"/>
          <w:szCs w:val="18"/>
        </w:rPr>
        <w:t xml:space="preserve">locations and excavation dates. </w:t>
      </w:r>
      <w:r w:rsidR="000B6D64" w:rsidRPr="000B6D64">
        <w:rPr>
          <w:i/>
          <w:color w:val="1F497D" w:themeColor="text2"/>
          <w:sz w:val="18"/>
          <w:szCs w:val="18"/>
        </w:rPr>
        <w:t>In total 25 mounds were dug of which five in multiple years, adding to 32 observations to show whether a mound contained pointy nodules (Yes), or only normal nodules (No). Mound Mn155 was dead at excavation, i.e., did not have a live queen and king, yet still contained uncontaminated fungus combs.</w:t>
      </w:r>
    </w:p>
    <w:tbl>
      <w:tblPr>
        <w:tblW w:w="6996" w:type="dxa"/>
        <w:tblLook w:val="04A0" w:firstRow="1" w:lastRow="0" w:firstColumn="1" w:lastColumn="0" w:noHBand="0" w:noVBand="1"/>
      </w:tblPr>
      <w:tblGrid>
        <w:gridCol w:w="2000"/>
        <w:gridCol w:w="2356"/>
        <w:gridCol w:w="1085"/>
        <w:gridCol w:w="886"/>
        <w:gridCol w:w="669"/>
      </w:tblGrid>
      <w:tr w:rsidR="00D53023" w:rsidRPr="0012430B" w14:paraId="014F75F9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663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Mound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471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Location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0E5" w14:textId="77777777" w:rsidR="00D53023" w:rsidRPr="0012430B" w:rsidRDefault="00D53023" w:rsidP="00006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Pointy nodules</w:t>
            </w:r>
          </w:p>
        </w:tc>
      </w:tr>
      <w:tr w:rsidR="00D53023" w:rsidRPr="0012430B" w14:paraId="79248199" w14:textId="77777777" w:rsidTr="00D530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90B2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E231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5BD3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8852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5D05" w14:textId="77777777" w:rsidR="00D53023" w:rsidRPr="0012430B" w:rsidRDefault="00D53023" w:rsidP="000067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2018</w:t>
            </w:r>
          </w:p>
        </w:tc>
      </w:tr>
      <w:tr w:rsidR="00D53023" w:rsidRPr="0012430B" w14:paraId="48EC01D0" w14:textId="77777777" w:rsidTr="00D53023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C34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DFB4" w14:textId="558AAA20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478 E28 47.89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AC7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4F2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EB1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589D12AE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595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0ABD" w14:textId="6DF9D6D0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509 E28 47.9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CDF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B71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4A2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4B06947F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81B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3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2D08" w14:textId="7F26514A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484 E28 48.2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5B8D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33A5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31D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</w:tr>
      <w:tr w:rsidR="00D53023" w:rsidRPr="0012430B" w14:paraId="61AB2421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A23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B7FF5" w14:textId="15DA9DC5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39.668 E28 47.5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C1A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1F5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555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146A94F5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E452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11ED" w14:textId="7374431C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39.693 E28 47.55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9FEB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C6B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8492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01BB0A90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2C2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DA5D" w14:textId="729DA6A0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39.724 E28 47.6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07D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85D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696B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7EC7C706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DDD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CB09E" w14:textId="2D674DF4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39.666 E28 47.5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90DD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44A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8B3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28A7FCF6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3AE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7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5E01" w14:textId="2E7B5A9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39.694 E28 47.58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F4A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600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9CFB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7DA4055D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308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8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5A21" w14:textId="6F954FCD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434 E28 48.27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73B7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F12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0517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</w:tr>
      <w:tr w:rsidR="00D53023" w:rsidRPr="0012430B" w14:paraId="4452A4F1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C1F7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8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9E6" w14:textId="3EDE297E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512 E28 48.2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3D1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BB5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57C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</w:tr>
      <w:tr w:rsidR="00D53023" w:rsidRPr="0012430B" w14:paraId="2FCD5BF3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931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49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5FAE" w14:textId="236E1538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3.698 E28 14.1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6D2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597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FE5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78B0ECAF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34EB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0BB0" w14:textId="55B35C03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3.761 E28 14.1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439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E95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9C5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6F30F18A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DF4D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4BD7" w14:textId="4151510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3.708 E28 14.4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39C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ED8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F4B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10DF403C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372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9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2B3B" w14:textId="424D4D1D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3.666 E28 14.4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576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72D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8D7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3207F805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DE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1EB" w14:textId="13C93719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4 40.512 E28 48.2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DC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88D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73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</w:tr>
      <w:tr w:rsidR="00D53023" w:rsidRPr="0012430B" w14:paraId="3AC24978" w14:textId="77777777" w:rsidTr="00D53023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B12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3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2C9C" w14:textId="02AA0116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492 E28 15.66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2C9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A25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7729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45CB4EF3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57E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6A65" w14:textId="2B841C4D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581 E28 15.65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70B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 (Yes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10D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31C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</w:tr>
      <w:tr w:rsidR="00D53023" w:rsidRPr="0012430B" w14:paraId="2724E59C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87D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5 (dead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E220" w14:textId="26656FAA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537 E28 15.65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C71B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3CB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ED2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212CF246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4F7D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5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42A2" w14:textId="7CC06963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623 E28 15.6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FA9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815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25A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</w:tr>
      <w:tr w:rsidR="00D53023" w:rsidRPr="0012430B" w14:paraId="0ADFDFE9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3E4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E1EA" w14:textId="3F25AE1A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578 E28 15.6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A9B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DE45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E285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15CA1985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AE15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6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3D8F" w14:textId="2225DF21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762 E28 15.4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804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CC4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DCD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1F728D97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CEF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8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D1A5" w14:textId="367E623B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44.600 E28 15.6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8BF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9710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F3AF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</w:tr>
      <w:tr w:rsidR="00D53023" w:rsidRPr="0012430B" w14:paraId="09AF2BFC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AE0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17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0F2A" w14:textId="5CBA31CB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5 56.622 E30 35.86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9DF0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FEA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B0FA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13E77E1F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08C3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004MN2.1ISWEPE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ECBD" w14:textId="3D1FEC01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6 48.898 E30 42.6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0EF1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E5D4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CB48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  <w:tr w:rsidR="00D53023" w:rsidRPr="0012430B" w14:paraId="4BAD9B10" w14:textId="77777777" w:rsidTr="00D5302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337E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UURMN2004-3-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4683" w14:textId="7FEBEAA1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65E0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26 50.163 E30 30.4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CBFC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457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7B36" w14:textId="77777777" w:rsidR="00D53023" w:rsidRPr="0012430B" w:rsidRDefault="00D53023" w:rsidP="00D53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12430B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</w:tr>
    </w:tbl>
    <w:p w14:paraId="6FA7AE92" w14:textId="77777777" w:rsidR="00D53023" w:rsidRDefault="00D53023" w:rsidP="00101015"/>
    <w:sectPr w:rsidR="00D53023" w:rsidSect="0010101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ved2xlxtz5metapvvzxw0eaxv0e9wpave&quot;&gt;Sabines EndNote Library-Saved&lt;record-ids&gt;&lt;item&gt;1861&lt;/item&gt;&lt;item&gt;1873&lt;/item&gt;&lt;item&gt;1874&lt;/item&gt;&lt;item&gt;1875&lt;/item&gt;&lt;/record-ids&gt;&lt;/item&gt;&lt;/Libraries&gt;"/>
  </w:docVars>
  <w:rsids>
    <w:rsidRoot w:val="00412984"/>
    <w:rsid w:val="0000008C"/>
    <w:rsid w:val="00001B93"/>
    <w:rsid w:val="00016981"/>
    <w:rsid w:val="0003191D"/>
    <w:rsid w:val="00033527"/>
    <w:rsid w:val="000340E4"/>
    <w:rsid w:val="0004761C"/>
    <w:rsid w:val="000670F3"/>
    <w:rsid w:val="00072CF9"/>
    <w:rsid w:val="00076578"/>
    <w:rsid w:val="000907D0"/>
    <w:rsid w:val="000A2F36"/>
    <w:rsid w:val="000B0EA6"/>
    <w:rsid w:val="000B6D64"/>
    <w:rsid w:val="000E1283"/>
    <w:rsid w:val="000F364F"/>
    <w:rsid w:val="000F44C5"/>
    <w:rsid w:val="000F6C1D"/>
    <w:rsid w:val="00101015"/>
    <w:rsid w:val="00111D65"/>
    <w:rsid w:val="00124637"/>
    <w:rsid w:val="001276CF"/>
    <w:rsid w:val="001322CA"/>
    <w:rsid w:val="00143248"/>
    <w:rsid w:val="00155914"/>
    <w:rsid w:val="001569F4"/>
    <w:rsid w:val="00165373"/>
    <w:rsid w:val="00174D93"/>
    <w:rsid w:val="001A612D"/>
    <w:rsid w:val="001D4EFD"/>
    <w:rsid w:val="001D734C"/>
    <w:rsid w:val="001E2700"/>
    <w:rsid w:val="001F759E"/>
    <w:rsid w:val="00210E55"/>
    <w:rsid w:val="0021109F"/>
    <w:rsid w:val="002137FB"/>
    <w:rsid w:val="00233BB0"/>
    <w:rsid w:val="00241F45"/>
    <w:rsid w:val="00242BF9"/>
    <w:rsid w:val="0024453A"/>
    <w:rsid w:val="0027065F"/>
    <w:rsid w:val="00292E25"/>
    <w:rsid w:val="00297539"/>
    <w:rsid w:val="002C1C92"/>
    <w:rsid w:val="002C20C9"/>
    <w:rsid w:val="002C72B6"/>
    <w:rsid w:val="002F0800"/>
    <w:rsid w:val="003317E6"/>
    <w:rsid w:val="00347DCE"/>
    <w:rsid w:val="00357828"/>
    <w:rsid w:val="0036758B"/>
    <w:rsid w:val="00370157"/>
    <w:rsid w:val="00375C65"/>
    <w:rsid w:val="003A19E9"/>
    <w:rsid w:val="003A392A"/>
    <w:rsid w:val="003A6CF7"/>
    <w:rsid w:val="003B568F"/>
    <w:rsid w:val="00410502"/>
    <w:rsid w:val="00410657"/>
    <w:rsid w:val="00412984"/>
    <w:rsid w:val="00421063"/>
    <w:rsid w:val="00436165"/>
    <w:rsid w:val="0043798A"/>
    <w:rsid w:val="00441767"/>
    <w:rsid w:val="00442A86"/>
    <w:rsid w:val="00467816"/>
    <w:rsid w:val="004847A5"/>
    <w:rsid w:val="00494301"/>
    <w:rsid w:val="004A3431"/>
    <w:rsid w:val="004B5CCB"/>
    <w:rsid w:val="004D1844"/>
    <w:rsid w:val="004E0A8D"/>
    <w:rsid w:val="005030BD"/>
    <w:rsid w:val="00527C6D"/>
    <w:rsid w:val="00565B9E"/>
    <w:rsid w:val="005751E2"/>
    <w:rsid w:val="00585BD1"/>
    <w:rsid w:val="005947FC"/>
    <w:rsid w:val="0059779F"/>
    <w:rsid w:val="005A30CC"/>
    <w:rsid w:val="005A3604"/>
    <w:rsid w:val="005C1BF8"/>
    <w:rsid w:val="005C679B"/>
    <w:rsid w:val="005E55C0"/>
    <w:rsid w:val="005E6818"/>
    <w:rsid w:val="006131F7"/>
    <w:rsid w:val="00622C48"/>
    <w:rsid w:val="006235A8"/>
    <w:rsid w:val="00633DF8"/>
    <w:rsid w:val="00636A2C"/>
    <w:rsid w:val="00641F26"/>
    <w:rsid w:val="00646CC8"/>
    <w:rsid w:val="00646D65"/>
    <w:rsid w:val="006607AE"/>
    <w:rsid w:val="00663FF9"/>
    <w:rsid w:val="00666708"/>
    <w:rsid w:val="00670D81"/>
    <w:rsid w:val="00683805"/>
    <w:rsid w:val="006C2208"/>
    <w:rsid w:val="006F024D"/>
    <w:rsid w:val="006F303B"/>
    <w:rsid w:val="00701EAB"/>
    <w:rsid w:val="00714637"/>
    <w:rsid w:val="0071549A"/>
    <w:rsid w:val="007308C2"/>
    <w:rsid w:val="00732CA0"/>
    <w:rsid w:val="00746CA5"/>
    <w:rsid w:val="00752060"/>
    <w:rsid w:val="007573F9"/>
    <w:rsid w:val="00760515"/>
    <w:rsid w:val="00766537"/>
    <w:rsid w:val="0077628B"/>
    <w:rsid w:val="00795F5A"/>
    <w:rsid w:val="007A7052"/>
    <w:rsid w:val="007B676F"/>
    <w:rsid w:val="007B7900"/>
    <w:rsid w:val="007E746E"/>
    <w:rsid w:val="007F23A6"/>
    <w:rsid w:val="00803A61"/>
    <w:rsid w:val="008165DC"/>
    <w:rsid w:val="00831374"/>
    <w:rsid w:val="00840A0D"/>
    <w:rsid w:val="00847564"/>
    <w:rsid w:val="00847B6C"/>
    <w:rsid w:val="008550DF"/>
    <w:rsid w:val="00860C34"/>
    <w:rsid w:val="00861AC7"/>
    <w:rsid w:val="00864F46"/>
    <w:rsid w:val="00872F76"/>
    <w:rsid w:val="00873152"/>
    <w:rsid w:val="008808CA"/>
    <w:rsid w:val="0088265D"/>
    <w:rsid w:val="00890F77"/>
    <w:rsid w:val="00896EFD"/>
    <w:rsid w:val="008B2C55"/>
    <w:rsid w:val="008C63CB"/>
    <w:rsid w:val="008C7BEF"/>
    <w:rsid w:val="008E646A"/>
    <w:rsid w:val="00913328"/>
    <w:rsid w:val="009139B2"/>
    <w:rsid w:val="00917EC6"/>
    <w:rsid w:val="00925F77"/>
    <w:rsid w:val="00930A13"/>
    <w:rsid w:val="0093166A"/>
    <w:rsid w:val="009471CA"/>
    <w:rsid w:val="0096270C"/>
    <w:rsid w:val="00964562"/>
    <w:rsid w:val="00970A30"/>
    <w:rsid w:val="00971EE2"/>
    <w:rsid w:val="00983BD1"/>
    <w:rsid w:val="009916D8"/>
    <w:rsid w:val="00991DFB"/>
    <w:rsid w:val="00992EAE"/>
    <w:rsid w:val="00993455"/>
    <w:rsid w:val="009A062A"/>
    <w:rsid w:val="009A3EFC"/>
    <w:rsid w:val="009D147A"/>
    <w:rsid w:val="009E5A9B"/>
    <w:rsid w:val="009F1E54"/>
    <w:rsid w:val="009F5F72"/>
    <w:rsid w:val="00A015CA"/>
    <w:rsid w:val="00A11FC0"/>
    <w:rsid w:val="00A2432F"/>
    <w:rsid w:val="00A31220"/>
    <w:rsid w:val="00A3510D"/>
    <w:rsid w:val="00A43C53"/>
    <w:rsid w:val="00A503B8"/>
    <w:rsid w:val="00A52CC5"/>
    <w:rsid w:val="00A62CA9"/>
    <w:rsid w:val="00A65CD9"/>
    <w:rsid w:val="00A813DF"/>
    <w:rsid w:val="00AA6196"/>
    <w:rsid w:val="00AB37A8"/>
    <w:rsid w:val="00AB6A93"/>
    <w:rsid w:val="00AD7EBA"/>
    <w:rsid w:val="00AF7130"/>
    <w:rsid w:val="00B03BED"/>
    <w:rsid w:val="00B13EC0"/>
    <w:rsid w:val="00B231BF"/>
    <w:rsid w:val="00B37391"/>
    <w:rsid w:val="00B4438A"/>
    <w:rsid w:val="00B47DCE"/>
    <w:rsid w:val="00B661CA"/>
    <w:rsid w:val="00B7185D"/>
    <w:rsid w:val="00B71CB2"/>
    <w:rsid w:val="00B90848"/>
    <w:rsid w:val="00BA7172"/>
    <w:rsid w:val="00BB66CC"/>
    <w:rsid w:val="00BD02C7"/>
    <w:rsid w:val="00BE5987"/>
    <w:rsid w:val="00BF280F"/>
    <w:rsid w:val="00C01C80"/>
    <w:rsid w:val="00C30942"/>
    <w:rsid w:val="00C339BF"/>
    <w:rsid w:val="00C623E4"/>
    <w:rsid w:val="00C87B82"/>
    <w:rsid w:val="00CA6DDF"/>
    <w:rsid w:val="00CA7339"/>
    <w:rsid w:val="00CC2D68"/>
    <w:rsid w:val="00CE453B"/>
    <w:rsid w:val="00CF2899"/>
    <w:rsid w:val="00CF7817"/>
    <w:rsid w:val="00D1095E"/>
    <w:rsid w:val="00D1405C"/>
    <w:rsid w:val="00D2074B"/>
    <w:rsid w:val="00D26E89"/>
    <w:rsid w:val="00D53023"/>
    <w:rsid w:val="00D708F7"/>
    <w:rsid w:val="00D81814"/>
    <w:rsid w:val="00D81F7B"/>
    <w:rsid w:val="00D86D0A"/>
    <w:rsid w:val="00D94569"/>
    <w:rsid w:val="00D953DC"/>
    <w:rsid w:val="00DA1569"/>
    <w:rsid w:val="00DB0B68"/>
    <w:rsid w:val="00DB15EA"/>
    <w:rsid w:val="00DB27BC"/>
    <w:rsid w:val="00DB34AF"/>
    <w:rsid w:val="00DB3B08"/>
    <w:rsid w:val="00DB41DC"/>
    <w:rsid w:val="00DD2337"/>
    <w:rsid w:val="00DD3B73"/>
    <w:rsid w:val="00DE5D58"/>
    <w:rsid w:val="00DF031B"/>
    <w:rsid w:val="00DF40C3"/>
    <w:rsid w:val="00E1576D"/>
    <w:rsid w:val="00E203E4"/>
    <w:rsid w:val="00E24938"/>
    <w:rsid w:val="00E37961"/>
    <w:rsid w:val="00E423CD"/>
    <w:rsid w:val="00E55B05"/>
    <w:rsid w:val="00E624B0"/>
    <w:rsid w:val="00E81E86"/>
    <w:rsid w:val="00E919F5"/>
    <w:rsid w:val="00ED419E"/>
    <w:rsid w:val="00EE0391"/>
    <w:rsid w:val="00EE2FD9"/>
    <w:rsid w:val="00F138B4"/>
    <w:rsid w:val="00F15839"/>
    <w:rsid w:val="00F21719"/>
    <w:rsid w:val="00F21B1C"/>
    <w:rsid w:val="00F260B1"/>
    <w:rsid w:val="00F33948"/>
    <w:rsid w:val="00F33DC0"/>
    <w:rsid w:val="00F45583"/>
    <w:rsid w:val="00F54434"/>
    <w:rsid w:val="00F72614"/>
    <w:rsid w:val="00F75E69"/>
    <w:rsid w:val="00FA6548"/>
    <w:rsid w:val="00FC599F"/>
    <w:rsid w:val="00FE7AAB"/>
    <w:rsid w:val="00FF0FA9"/>
    <w:rsid w:val="00FF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0193"/>
  <w15:chartTrackingRefBased/>
  <w15:docId w15:val="{BA964F41-C598-43AC-B5B7-40EE4C54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A9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6A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A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B6A9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B6A9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B6A93"/>
  </w:style>
  <w:style w:type="paragraph" w:customStyle="1" w:styleId="EndNoteBibliographyTitle">
    <w:name w:val="EndNote Bibliography Title"/>
    <w:basedOn w:val="Normal"/>
    <w:link w:val="EndNoteBibliographyTitleChar"/>
    <w:rsid w:val="00AB6A93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B6A93"/>
    <w:rPr>
      <w:rFonts w:asciiTheme="majorHAnsi" w:eastAsiaTheme="majorEastAsia" w:hAnsiTheme="majorHAnsi" w:cstheme="majorBidi"/>
      <w:noProof/>
      <w:color w:val="365F91" w:themeColor="accent1" w:themeShade="BF"/>
      <w:sz w:val="16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A93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AB6A93"/>
    <w:rPr>
      <w:rFonts w:asciiTheme="majorHAnsi" w:eastAsiaTheme="majorEastAsia" w:hAnsiTheme="majorHAnsi" w:cstheme="majorBidi"/>
      <w:noProof/>
      <w:color w:val="365F91" w:themeColor="accent1" w:themeShade="BF"/>
      <w:sz w:val="16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A6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A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A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6D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ine.vreeburg@wur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1BB494BC83F74EB0F197FFDE583DE2" ma:contentTypeVersion="9" ma:contentTypeDescription="Een nieuw document maken." ma:contentTypeScope="" ma:versionID="3f3fc959339baa25087fa41f64207bdd">
  <xsd:schema xmlns:xsd="http://www.w3.org/2001/XMLSchema" xmlns:xs="http://www.w3.org/2001/XMLSchema" xmlns:p="http://schemas.microsoft.com/office/2006/metadata/properties" xmlns:ns3="74c352c3-15c0-419c-ba3d-accf7d349297" targetNamespace="http://schemas.microsoft.com/office/2006/metadata/properties" ma:root="true" ma:fieldsID="6fa9fb25e7cf86ba37646303bcc4f64d" ns3:_="">
    <xsd:import namespace="74c352c3-15c0-419c-ba3d-accf7d3492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352c3-15c0-419c-ba3d-accf7d3492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D2CBC-747E-4684-82CD-EFBE429F46F0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74c352c3-15c0-419c-ba3d-accf7d34929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1B146ED-5860-4B48-9A76-DFA576CA7E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89681-D293-4996-9DA5-9965F4318D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352c3-15c0-419c-ba3d-accf7d3492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E2CB3E-5E63-4ABA-8BCF-47E47B39C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9D31289.dotm</Template>
  <TotalTime>3</TotalTime>
  <Pages>3</Pages>
  <Words>638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Sabine</dc:creator>
  <cp:keywords/>
  <dc:description/>
  <cp:lastModifiedBy>Vreeburg, Sabine</cp:lastModifiedBy>
  <cp:revision>4</cp:revision>
  <dcterms:created xsi:type="dcterms:W3CDTF">2020-07-13T08:04:00Z</dcterms:created>
  <dcterms:modified xsi:type="dcterms:W3CDTF">2020-07-1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1BB494BC83F74EB0F197FFDE583DE2</vt:lpwstr>
  </property>
</Properties>
</file>